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AE4" w:rsidRPr="00DD2327" w:rsidRDefault="00887AE4" w:rsidP="00AE75C4">
      <w:pPr>
        <w:pStyle w:val="Heading1"/>
        <w:rPr>
          <w:lang w:val="en-US" w:eastAsia="zh-CN"/>
        </w:rPr>
      </w:pPr>
      <w:r w:rsidRPr="00DD2327">
        <w:rPr>
          <w:lang w:val="en-US" w:eastAsia="zh-CN"/>
        </w:rPr>
        <w:t>Appendix A2</w:t>
      </w:r>
      <w:r w:rsidR="00AE75C4">
        <w:rPr>
          <w:lang w:val="en-US" w:eastAsia="zh-CN"/>
        </w:rPr>
        <w:t xml:space="preserve"> (SDC2)</w:t>
      </w:r>
      <w:r w:rsidRPr="00DD2327">
        <w:rPr>
          <w:lang w:val="en-US" w:eastAsia="zh-CN"/>
        </w:rPr>
        <w:t xml:space="preserve"> – Interaction plots</w:t>
      </w:r>
    </w:p>
    <w:p w:rsidR="00766D92" w:rsidRDefault="00062B44" w:rsidP="00D93387">
      <w:pPr>
        <w:pStyle w:val="Heading2"/>
      </w:pPr>
      <w:r>
        <w:t>ICU hours</w:t>
      </w:r>
    </w:p>
    <w:p w:rsidR="009F33B8" w:rsidRDefault="009F33B8">
      <w:pPr>
        <w:rPr>
          <w:b/>
        </w:rPr>
      </w:pPr>
      <w:bookmarkStart w:id="0" w:name="_GoBack"/>
      <w:bookmarkEnd w:id="0"/>
    </w:p>
    <w:p w:rsidR="002A63CA" w:rsidRDefault="002A63CA">
      <w:pPr>
        <w:rPr>
          <w:b/>
        </w:rPr>
      </w:pPr>
      <w:r>
        <w:rPr>
          <w:b/>
        </w:rPr>
        <w:t xml:space="preserve"> </w:t>
      </w:r>
      <w:r w:rsidR="00C3405E" w:rsidRPr="00C3405E">
        <w:rPr>
          <w:b/>
          <w:noProof/>
        </w:rPr>
        <w:drawing>
          <wp:inline distT="0" distB="0" distL="0" distR="0">
            <wp:extent cx="2870200" cy="2096436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77" cy="210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05E" w:rsidRDefault="00A53DDF">
      <w:pPr>
        <w:rPr>
          <w:b/>
        </w:rPr>
      </w:pPr>
      <w:r>
        <w:rPr>
          <w:b/>
        </w:rPr>
        <w:t xml:space="preserve">  </w:t>
      </w:r>
    </w:p>
    <w:p w:rsidR="00A53DDF" w:rsidRDefault="00A53DDF">
      <w:pPr>
        <w:rPr>
          <w:b/>
        </w:rPr>
      </w:pPr>
      <w:r>
        <w:rPr>
          <w:b/>
        </w:rPr>
        <w:t xml:space="preserve">  </w:t>
      </w:r>
      <w:r w:rsidR="004A7275" w:rsidRPr="004A7275">
        <w:rPr>
          <w:b/>
          <w:noProof/>
        </w:rPr>
        <w:drawing>
          <wp:inline distT="0" distB="0" distL="0" distR="0">
            <wp:extent cx="2755900" cy="2012950"/>
            <wp:effectExtent l="0" t="0" r="6350" b="63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305" cy="201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7275">
        <w:rPr>
          <w:b/>
        </w:rPr>
        <w:t xml:space="preserve">  </w:t>
      </w:r>
      <w:r w:rsidR="004A7275" w:rsidRPr="004A7275">
        <w:rPr>
          <w:b/>
          <w:noProof/>
        </w:rPr>
        <w:drawing>
          <wp:inline distT="0" distB="0" distL="0" distR="0">
            <wp:extent cx="2799368" cy="2044700"/>
            <wp:effectExtent l="0" t="0" r="127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995" cy="204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275" w:rsidRDefault="004A7275">
      <w:pPr>
        <w:rPr>
          <w:b/>
        </w:rPr>
      </w:pPr>
      <w:r w:rsidRPr="004A7275">
        <w:rPr>
          <w:b/>
          <w:noProof/>
        </w:rPr>
        <w:drawing>
          <wp:inline distT="0" distB="0" distL="0" distR="0">
            <wp:extent cx="2768600" cy="2022226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053" cy="203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</w:t>
      </w:r>
      <w:r w:rsidRPr="004A7275">
        <w:rPr>
          <w:b/>
          <w:noProof/>
        </w:rPr>
        <w:drawing>
          <wp:inline distT="0" distB="0" distL="0" distR="0">
            <wp:extent cx="2832100" cy="2068608"/>
            <wp:effectExtent l="0" t="0" r="6350" b="825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368" cy="207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DDF" w:rsidRDefault="00A53DDF">
      <w:pPr>
        <w:rPr>
          <w:b/>
        </w:rPr>
      </w:pPr>
      <w:r w:rsidRPr="00A53DDF">
        <w:rPr>
          <w:b/>
          <w:noProof/>
        </w:rPr>
        <w:lastRenderedPageBreak/>
        <w:drawing>
          <wp:inline distT="0" distB="0" distL="0" distR="0">
            <wp:extent cx="2844800" cy="2077883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664" cy="2085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  <w:r w:rsidR="004A7275">
        <w:rPr>
          <w:b/>
        </w:rPr>
        <w:t xml:space="preserve"> </w:t>
      </w:r>
      <w:r w:rsidR="004A7275" w:rsidRPr="004A7275">
        <w:rPr>
          <w:b/>
          <w:noProof/>
        </w:rPr>
        <w:drawing>
          <wp:inline distT="0" distB="0" distL="0" distR="0">
            <wp:extent cx="2806700" cy="2050055"/>
            <wp:effectExtent l="0" t="0" r="0" b="762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263" cy="205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275" w:rsidRDefault="004A7275">
      <w:pPr>
        <w:rPr>
          <w:b/>
        </w:rPr>
      </w:pPr>
      <w:r w:rsidRPr="004A7275">
        <w:rPr>
          <w:b/>
          <w:noProof/>
        </w:rPr>
        <w:drawing>
          <wp:inline distT="0" distB="0" distL="0" distR="0">
            <wp:extent cx="2806700" cy="2050055"/>
            <wp:effectExtent l="0" t="0" r="0" b="762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468" cy="2052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 </w:t>
      </w:r>
      <w:r w:rsidRPr="004A7275">
        <w:rPr>
          <w:b/>
          <w:noProof/>
        </w:rPr>
        <w:drawing>
          <wp:inline distT="0" distB="0" distL="0" distR="0">
            <wp:extent cx="2816756" cy="2057400"/>
            <wp:effectExtent l="0" t="0" r="317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466" cy="206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275" w:rsidRDefault="004A7275">
      <w:pPr>
        <w:rPr>
          <w:b/>
        </w:rPr>
      </w:pPr>
      <w:r w:rsidRPr="004A7275">
        <w:rPr>
          <w:b/>
          <w:noProof/>
        </w:rPr>
        <w:drawing>
          <wp:inline distT="0" distB="0" distL="0" distR="0">
            <wp:extent cx="2870200" cy="2096436"/>
            <wp:effectExtent l="0" t="0" r="635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66" cy="210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</w:t>
      </w:r>
      <w:r w:rsidRPr="004A7275">
        <w:rPr>
          <w:b/>
          <w:noProof/>
        </w:rPr>
        <w:drawing>
          <wp:inline distT="0" distB="0" distL="0" distR="0">
            <wp:extent cx="2743200" cy="2003674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615" cy="200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275" w:rsidRDefault="004A7275">
      <w:pPr>
        <w:rPr>
          <w:b/>
        </w:rPr>
      </w:pPr>
    </w:p>
    <w:p w:rsidR="002A63CA" w:rsidRDefault="00F766C7">
      <w:pPr>
        <w:rPr>
          <w:b/>
        </w:rPr>
      </w:pPr>
      <w:r>
        <w:rPr>
          <w:b/>
        </w:rPr>
        <w:t xml:space="preserve">  </w:t>
      </w:r>
    </w:p>
    <w:p w:rsidR="00F766C7" w:rsidRDefault="00F766C7">
      <w:pPr>
        <w:rPr>
          <w:b/>
        </w:rPr>
      </w:pPr>
      <w:r>
        <w:rPr>
          <w:b/>
        </w:rPr>
        <w:t xml:space="preserve"> </w:t>
      </w:r>
    </w:p>
    <w:p w:rsidR="00F766C7" w:rsidRDefault="00EE6B5B">
      <w:pPr>
        <w:rPr>
          <w:b/>
        </w:rPr>
      </w:pPr>
      <w:r>
        <w:rPr>
          <w:b/>
        </w:rPr>
        <w:t xml:space="preserve"> </w:t>
      </w:r>
    </w:p>
    <w:p w:rsidR="00A22410" w:rsidRDefault="0066526E" w:rsidP="00A22410">
      <w:pPr>
        <w:rPr>
          <w:b/>
        </w:rPr>
      </w:pPr>
      <w:r>
        <w:rPr>
          <w:b/>
        </w:rPr>
        <w:t xml:space="preserve"> </w:t>
      </w:r>
    </w:p>
    <w:p w:rsidR="00A22410" w:rsidRDefault="00A22410">
      <w:pPr>
        <w:rPr>
          <w:b/>
        </w:rPr>
      </w:pPr>
      <w:r>
        <w:rPr>
          <w:b/>
        </w:rPr>
        <w:br w:type="page"/>
      </w:r>
    </w:p>
    <w:p w:rsidR="00887AE4" w:rsidRDefault="00A22410" w:rsidP="00BD058C">
      <w:pPr>
        <w:pStyle w:val="Heading2"/>
      </w:pPr>
      <w:r>
        <w:lastRenderedPageBreak/>
        <w:t>MV hours</w:t>
      </w:r>
    </w:p>
    <w:p w:rsidR="00231A5B" w:rsidRDefault="00F169B4">
      <w:r w:rsidRPr="00F169B4">
        <w:rPr>
          <w:noProof/>
        </w:rPr>
        <w:drawing>
          <wp:inline distT="0" distB="0" distL="0" distR="0">
            <wp:extent cx="3042792" cy="2222500"/>
            <wp:effectExtent l="0" t="0" r="571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592" cy="2226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9B4" w:rsidRDefault="00F169B4"/>
    <w:p w:rsidR="00FC610D" w:rsidRDefault="00504CC8">
      <w:pPr>
        <w:rPr>
          <w:noProof/>
        </w:rPr>
      </w:pPr>
      <w:r>
        <w:t xml:space="preserve"> </w:t>
      </w:r>
      <w:r w:rsidR="003005B5" w:rsidRPr="003005B5">
        <w:rPr>
          <w:noProof/>
        </w:rPr>
        <w:drawing>
          <wp:inline distT="0" distB="0" distL="0" distR="0">
            <wp:extent cx="2819400" cy="205933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891" cy="2069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05B5">
        <w:t xml:space="preserve"> </w:t>
      </w:r>
      <w:r w:rsidR="003005B5">
        <w:rPr>
          <w:noProof/>
        </w:rPr>
        <w:t xml:space="preserve">  </w:t>
      </w:r>
      <w:r w:rsidR="003005B5" w:rsidRPr="003005B5">
        <w:rPr>
          <w:noProof/>
        </w:rPr>
        <w:drawing>
          <wp:inline distT="0" distB="0" distL="0" distR="0">
            <wp:extent cx="2755900" cy="201295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725" cy="202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5B5" w:rsidRDefault="003005B5">
      <w:r w:rsidRPr="003005B5">
        <w:rPr>
          <w:noProof/>
        </w:rPr>
        <w:drawing>
          <wp:inline distT="0" distB="0" distL="0" distR="0">
            <wp:extent cx="2794000" cy="2040777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841" cy="2051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3005B5">
        <w:rPr>
          <w:noProof/>
        </w:rPr>
        <w:drawing>
          <wp:inline distT="0" distB="0" distL="0" distR="0">
            <wp:extent cx="2857500" cy="2087161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579" cy="2092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CC8" w:rsidRDefault="00504CC8">
      <w:r>
        <w:t xml:space="preserve"> </w:t>
      </w:r>
    </w:p>
    <w:p w:rsidR="00504CC8" w:rsidRDefault="00504CC8"/>
    <w:p w:rsidR="00504CC8" w:rsidRDefault="00EB41B3">
      <w:r>
        <w:t xml:space="preserve"> </w:t>
      </w:r>
    </w:p>
    <w:p w:rsidR="00EB41B3" w:rsidRDefault="00EB41B3">
      <w:r>
        <w:t xml:space="preserve"> </w:t>
      </w:r>
    </w:p>
    <w:p w:rsidR="00EB41B3" w:rsidRDefault="00EB41B3">
      <w:r>
        <w:t xml:space="preserve"> </w:t>
      </w:r>
    </w:p>
    <w:p w:rsidR="001774BB" w:rsidRDefault="00EB41B3" w:rsidP="00BD058C">
      <w:pPr>
        <w:pStyle w:val="Heading2"/>
      </w:pPr>
      <w:r>
        <w:lastRenderedPageBreak/>
        <w:t xml:space="preserve"> </w:t>
      </w:r>
      <w:r w:rsidR="00FE622E">
        <w:t xml:space="preserve"> </w:t>
      </w:r>
      <w:r w:rsidR="00063D5B">
        <w:t>Complications</w:t>
      </w:r>
    </w:p>
    <w:p w:rsidR="00063D5B" w:rsidRDefault="00D45B9D" w:rsidP="00063D5B">
      <w:r w:rsidRPr="00D45B9D">
        <w:rPr>
          <w:noProof/>
        </w:rPr>
        <w:drawing>
          <wp:inline distT="0" distB="0" distL="0" distR="0">
            <wp:extent cx="3216666" cy="23495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677" cy="2355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58C" w:rsidRDefault="00BD058C" w:rsidP="00063D5B">
      <w:r w:rsidRPr="00BD058C">
        <w:rPr>
          <w:noProof/>
        </w:rPr>
        <w:drawing>
          <wp:inline distT="0" distB="0" distL="0" distR="0">
            <wp:extent cx="2819400" cy="20593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571" cy="206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BD058C">
        <w:rPr>
          <w:noProof/>
        </w:rPr>
        <w:drawing>
          <wp:inline distT="0" distB="0" distL="0" distR="0">
            <wp:extent cx="2819400" cy="205933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581" cy="2063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58C" w:rsidRDefault="00BD058C" w:rsidP="00063D5B"/>
    <w:p w:rsidR="005277BE" w:rsidRDefault="00BD058C" w:rsidP="00063D5B">
      <w:r w:rsidRPr="00BD058C">
        <w:rPr>
          <w:noProof/>
        </w:rPr>
        <w:drawing>
          <wp:inline distT="0" distB="0" distL="0" distR="0">
            <wp:extent cx="2834144" cy="2070100"/>
            <wp:effectExtent l="0" t="0" r="444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844" cy="2083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BD058C">
        <w:rPr>
          <w:noProof/>
        </w:rPr>
        <w:drawing>
          <wp:inline distT="0" distB="0" distL="0" distR="0">
            <wp:extent cx="2764594" cy="20193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454" cy="2030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58C" w:rsidRDefault="00BD058C" w:rsidP="00063D5B">
      <w:r w:rsidRPr="00BD058C">
        <w:rPr>
          <w:noProof/>
        </w:rPr>
        <w:lastRenderedPageBreak/>
        <w:drawing>
          <wp:inline distT="0" distB="0" distL="0" distR="0">
            <wp:extent cx="2794000" cy="2040779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284" cy="2049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BD058C">
        <w:rPr>
          <w:noProof/>
        </w:rPr>
        <w:drawing>
          <wp:inline distT="0" distB="0" distL="0" distR="0">
            <wp:extent cx="2695045" cy="1968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645" cy="1975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7BE" w:rsidRDefault="00BD058C">
      <w:r w:rsidRPr="00BD058C">
        <w:rPr>
          <w:noProof/>
        </w:rPr>
        <w:drawing>
          <wp:inline distT="0" distB="0" distL="0" distR="0">
            <wp:extent cx="2781981" cy="203200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012" cy="203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2751">
        <w:t xml:space="preserve"> </w:t>
      </w:r>
      <w:r w:rsidR="00852751" w:rsidRPr="00852751">
        <w:rPr>
          <w:noProof/>
        </w:rPr>
        <w:drawing>
          <wp:inline distT="0" distB="0" distL="0" distR="0">
            <wp:extent cx="2768600" cy="202222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95" cy="202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852751"/>
    <w:p w:rsidR="005277BE" w:rsidRDefault="00852751" w:rsidP="00063D5B">
      <w:r w:rsidRPr="00852751">
        <w:rPr>
          <w:noProof/>
        </w:rPr>
        <w:drawing>
          <wp:inline distT="0" distB="0" distL="0" distR="0">
            <wp:extent cx="2677657" cy="1955800"/>
            <wp:effectExtent l="0" t="0" r="889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289" cy="196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Pr="00852751">
        <w:rPr>
          <w:noProof/>
        </w:rPr>
        <w:drawing>
          <wp:inline distT="0" distB="0" distL="0" distR="0">
            <wp:extent cx="2729819" cy="199390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61" cy="199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852751" w:rsidP="00063D5B">
      <w:r w:rsidRPr="00852751">
        <w:rPr>
          <w:noProof/>
        </w:rPr>
        <w:drawing>
          <wp:inline distT="0" distB="0" distL="0" distR="0">
            <wp:extent cx="2764594" cy="20193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843" cy="202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852751">
        <w:rPr>
          <w:noProof/>
        </w:rPr>
        <w:drawing>
          <wp:inline distT="0" distB="0" distL="0" distR="0">
            <wp:extent cx="2816756" cy="2057400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857" cy="2061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852751" w:rsidP="00063D5B"/>
    <w:p w:rsidR="00852751" w:rsidRDefault="00852751" w:rsidP="00063D5B">
      <w:r w:rsidRPr="00852751">
        <w:rPr>
          <w:noProof/>
        </w:rPr>
        <w:drawing>
          <wp:inline distT="0" distB="0" distL="0" distR="0">
            <wp:extent cx="2705100" cy="1975845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953" cy="198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852751">
        <w:rPr>
          <w:noProof/>
        </w:rPr>
        <w:drawing>
          <wp:inline distT="0" distB="0" distL="0" distR="0">
            <wp:extent cx="2743200" cy="200367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296" cy="201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852751" w:rsidP="00063D5B"/>
    <w:p w:rsidR="00852751" w:rsidRDefault="00852751" w:rsidP="00063D5B">
      <w:r w:rsidRPr="00852751">
        <w:rPr>
          <w:noProof/>
        </w:rPr>
        <w:drawing>
          <wp:inline distT="0" distB="0" distL="0" distR="0">
            <wp:extent cx="2809800" cy="2052320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223" cy="2060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852751">
        <w:rPr>
          <w:noProof/>
        </w:rPr>
        <w:drawing>
          <wp:inline distT="0" distB="0" distL="0" distR="0">
            <wp:extent cx="2667000" cy="1948017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703" cy="195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852751" w:rsidP="00063D5B"/>
    <w:p w:rsidR="00852751" w:rsidRDefault="00852751" w:rsidP="00063D5B">
      <w:r w:rsidRPr="00852751">
        <w:rPr>
          <w:noProof/>
        </w:rPr>
        <w:drawing>
          <wp:inline distT="0" distB="0" distL="0" distR="0">
            <wp:extent cx="2832100" cy="2068608"/>
            <wp:effectExtent l="0" t="0" r="6350" b="825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234" cy="2080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852751">
        <w:rPr>
          <w:noProof/>
        </w:rPr>
        <w:drawing>
          <wp:inline distT="0" distB="0" distL="0" distR="0">
            <wp:extent cx="2832100" cy="2068608"/>
            <wp:effectExtent l="0" t="0" r="6350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248" cy="208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852751" w:rsidP="00063D5B">
      <w:r w:rsidRPr="00852751">
        <w:rPr>
          <w:noProof/>
        </w:rPr>
        <w:lastRenderedPageBreak/>
        <w:drawing>
          <wp:inline distT="0" distB="0" distL="0" distR="0">
            <wp:extent cx="2642882" cy="1930400"/>
            <wp:effectExtent l="0" t="0" r="508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54" cy="193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852751">
        <w:rPr>
          <w:noProof/>
        </w:rPr>
        <w:drawing>
          <wp:inline distT="0" distB="0" distL="0" distR="0">
            <wp:extent cx="2642870" cy="1930391"/>
            <wp:effectExtent l="0" t="0" r="508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105" cy="19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751" w:rsidRDefault="00075C8D" w:rsidP="00063D5B">
      <w:r w:rsidRPr="00075C8D">
        <w:rPr>
          <w:noProof/>
        </w:rPr>
        <w:drawing>
          <wp:inline distT="0" distB="0" distL="0" distR="0">
            <wp:extent cx="2590720" cy="1892300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243" cy="190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075C8D">
        <w:rPr>
          <w:noProof/>
        </w:rPr>
        <w:drawing>
          <wp:inline distT="0" distB="0" distL="0" distR="0">
            <wp:extent cx="2667000" cy="194801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266" cy="195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C8D" w:rsidRDefault="00075C8D" w:rsidP="00063D5B">
      <w:r w:rsidRPr="00075C8D">
        <w:rPr>
          <w:noProof/>
        </w:rPr>
        <w:drawing>
          <wp:inline distT="0" distB="0" distL="0" distR="0">
            <wp:extent cx="2608107" cy="1905000"/>
            <wp:effectExtent l="0" t="0" r="190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627" cy="1909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75C8D">
        <w:rPr>
          <w:noProof/>
        </w:rPr>
        <w:drawing>
          <wp:inline distT="0" distB="0" distL="0" distR="0">
            <wp:extent cx="2590720" cy="1892300"/>
            <wp:effectExtent l="0" t="0" r="63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430" cy="1897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C8D" w:rsidRDefault="00075C8D" w:rsidP="00063D5B">
      <w:r w:rsidRPr="00075C8D">
        <w:rPr>
          <w:noProof/>
        </w:rPr>
        <w:drawing>
          <wp:inline distT="0" distB="0" distL="0" distR="0">
            <wp:extent cx="2607945" cy="1904881"/>
            <wp:effectExtent l="0" t="0" r="1905" b="63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247" cy="1912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075C8D">
        <w:rPr>
          <w:noProof/>
        </w:rPr>
        <w:drawing>
          <wp:inline distT="0" distB="0" distL="0" distR="0">
            <wp:extent cx="2590720" cy="1892300"/>
            <wp:effectExtent l="0" t="0" r="63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123" cy="190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C8D" w:rsidRDefault="00075C8D" w:rsidP="00063D5B">
      <w:r w:rsidRPr="00075C8D">
        <w:rPr>
          <w:noProof/>
        </w:rPr>
        <w:lastRenderedPageBreak/>
        <w:drawing>
          <wp:inline distT="0" distB="0" distL="0" distR="0">
            <wp:extent cx="2781300" cy="2031503"/>
            <wp:effectExtent l="0" t="0" r="0" b="698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6" cy="20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075C8D">
        <w:rPr>
          <w:noProof/>
        </w:rPr>
        <w:drawing>
          <wp:inline distT="0" distB="0" distL="0" distR="0">
            <wp:extent cx="2882900" cy="2105713"/>
            <wp:effectExtent l="0" t="0" r="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869" cy="211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C8D" w:rsidRDefault="00075C8D" w:rsidP="00063D5B"/>
    <w:p w:rsidR="00075C8D" w:rsidRDefault="00075C8D" w:rsidP="00063D5B">
      <w:r w:rsidRPr="00075C8D">
        <w:rPr>
          <w:noProof/>
        </w:rPr>
        <w:drawing>
          <wp:inline distT="0" distB="0" distL="0" distR="0">
            <wp:extent cx="2819400" cy="2059331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656" cy="2070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075C8D">
        <w:rPr>
          <w:noProof/>
        </w:rPr>
        <w:drawing>
          <wp:inline distT="0" distB="0" distL="0" distR="0">
            <wp:extent cx="2712432" cy="19812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202" cy="1987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C8D" w:rsidRPr="00063D5B" w:rsidRDefault="00075C8D" w:rsidP="00063D5B"/>
    <w:sectPr w:rsidR="00075C8D" w:rsidRPr="00063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E4"/>
    <w:rsid w:val="00021435"/>
    <w:rsid w:val="00062B44"/>
    <w:rsid w:val="00063D5B"/>
    <w:rsid w:val="000742A8"/>
    <w:rsid w:val="00075C8D"/>
    <w:rsid w:val="00095E5A"/>
    <w:rsid w:val="000A38B8"/>
    <w:rsid w:val="000D31BF"/>
    <w:rsid w:val="001774BB"/>
    <w:rsid w:val="001C3FCC"/>
    <w:rsid w:val="001C54C2"/>
    <w:rsid w:val="002206FA"/>
    <w:rsid w:val="00231A5B"/>
    <w:rsid w:val="00241BCD"/>
    <w:rsid w:val="00283632"/>
    <w:rsid w:val="002A1A1F"/>
    <w:rsid w:val="002A63CA"/>
    <w:rsid w:val="003005B5"/>
    <w:rsid w:val="003157DF"/>
    <w:rsid w:val="00371EC3"/>
    <w:rsid w:val="00396887"/>
    <w:rsid w:val="003D7FA4"/>
    <w:rsid w:val="00423789"/>
    <w:rsid w:val="004841AB"/>
    <w:rsid w:val="004A7275"/>
    <w:rsid w:val="004E2B9D"/>
    <w:rsid w:val="004F0E6E"/>
    <w:rsid w:val="00504CC8"/>
    <w:rsid w:val="005277BE"/>
    <w:rsid w:val="005328A2"/>
    <w:rsid w:val="00594D6F"/>
    <w:rsid w:val="005B356F"/>
    <w:rsid w:val="005C625E"/>
    <w:rsid w:val="005E6844"/>
    <w:rsid w:val="006100F9"/>
    <w:rsid w:val="0061354B"/>
    <w:rsid w:val="00662973"/>
    <w:rsid w:val="0066526E"/>
    <w:rsid w:val="006765AE"/>
    <w:rsid w:val="00775C69"/>
    <w:rsid w:val="00793769"/>
    <w:rsid w:val="00852751"/>
    <w:rsid w:val="008619EC"/>
    <w:rsid w:val="008653F6"/>
    <w:rsid w:val="00875836"/>
    <w:rsid w:val="00887AE4"/>
    <w:rsid w:val="008C360D"/>
    <w:rsid w:val="00901DB6"/>
    <w:rsid w:val="009313B3"/>
    <w:rsid w:val="009325F4"/>
    <w:rsid w:val="009F33B8"/>
    <w:rsid w:val="009F4B28"/>
    <w:rsid w:val="00A22410"/>
    <w:rsid w:val="00A256D8"/>
    <w:rsid w:val="00A413D3"/>
    <w:rsid w:val="00A53DDF"/>
    <w:rsid w:val="00AE75C4"/>
    <w:rsid w:val="00B20B5A"/>
    <w:rsid w:val="00B7003A"/>
    <w:rsid w:val="00BD058C"/>
    <w:rsid w:val="00BD0B64"/>
    <w:rsid w:val="00C25EAB"/>
    <w:rsid w:val="00C3405E"/>
    <w:rsid w:val="00C82A20"/>
    <w:rsid w:val="00C90BD5"/>
    <w:rsid w:val="00CE29CF"/>
    <w:rsid w:val="00D35253"/>
    <w:rsid w:val="00D45675"/>
    <w:rsid w:val="00D45B9D"/>
    <w:rsid w:val="00D72768"/>
    <w:rsid w:val="00D93387"/>
    <w:rsid w:val="00DD2327"/>
    <w:rsid w:val="00DE35D8"/>
    <w:rsid w:val="00E7028C"/>
    <w:rsid w:val="00EB41B3"/>
    <w:rsid w:val="00EE6B5B"/>
    <w:rsid w:val="00F169B4"/>
    <w:rsid w:val="00F45F4E"/>
    <w:rsid w:val="00F766C7"/>
    <w:rsid w:val="00F927EC"/>
    <w:rsid w:val="00F93277"/>
    <w:rsid w:val="00FB1CCC"/>
    <w:rsid w:val="00FC610D"/>
    <w:rsid w:val="00FE3796"/>
    <w:rsid w:val="00F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C6B5"/>
  <w15:chartTrackingRefBased/>
  <w15:docId w15:val="{329EF4C2-68E7-4700-9BEE-F43EC9AB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AE4"/>
  </w:style>
  <w:style w:type="paragraph" w:styleId="Heading1">
    <w:name w:val="heading 1"/>
    <w:basedOn w:val="Normal"/>
    <w:next w:val="Normal"/>
    <w:link w:val="Heading1Char"/>
    <w:uiPriority w:val="9"/>
    <w:qFormat/>
    <w:rsid w:val="00D933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3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33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933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8" Type="http://schemas.openxmlformats.org/officeDocument/2006/relationships/image" Target="media/image5.e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8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ernando</dc:creator>
  <cp:keywords/>
  <dc:description/>
  <cp:lastModifiedBy>Tara Fernando</cp:lastModifiedBy>
  <cp:revision>14</cp:revision>
  <dcterms:created xsi:type="dcterms:W3CDTF">2019-09-25T09:39:00Z</dcterms:created>
  <dcterms:modified xsi:type="dcterms:W3CDTF">2020-04-25T02:43:00Z</dcterms:modified>
</cp:coreProperties>
</file>